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6E03" w:rsidRPr="00AF2708" w:rsidRDefault="00572588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upplementary Table 2</w:t>
      </w:r>
      <w:r w:rsidR="00AF2708">
        <w:rPr>
          <w:rFonts w:ascii="Arial" w:hAnsi="Arial" w:cs="Arial"/>
          <w:szCs w:val="21"/>
        </w:rPr>
        <w:t xml:space="preserve"> Primers </w:t>
      </w:r>
      <w:r w:rsidR="009B4A8E">
        <w:rPr>
          <w:rFonts w:ascii="Arial" w:hAnsi="Arial" w:cs="Arial"/>
          <w:szCs w:val="21"/>
        </w:rPr>
        <w:t>in this study</w:t>
      </w:r>
    </w:p>
    <w:tbl>
      <w:tblPr>
        <w:tblW w:w="53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3920"/>
      </w:tblGrid>
      <w:tr w:rsidR="00D92116" w:rsidRPr="00D92116" w:rsidTr="00D92116">
        <w:trPr>
          <w:trHeight w:val="27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arget genes</w:t>
            </w:r>
          </w:p>
        </w:tc>
        <w:tc>
          <w:tcPr>
            <w:tcW w:w="3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Primers(5'-3')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ACTIN-F</w:t>
            </w:r>
          </w:p>
        </w:tc>
        <w:tc>
          <w:tcPr>
            <w:tcW w:w="3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CGTGCGTGACATTAAGGAGAAGC</w:t>
            </w:r>
          </w:p>
        </w:tc>
        <w:bookmarkStart w:id="0" w:name="_GoBack"/>
        <w:bookmarkEnd w:id="0"/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ACTIN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AGGAAGGAAGGCTGGAAGAGT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ALPL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CTGTAAGGACATCGCCTACCA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ALPL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CTGGCTTTCTCGTCACTCTCA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4BPA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AGTTGGCTGGAGTCATCCTCT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4BPA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CTGTAGGTGACAGAAAAGCC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CL2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AGAATCACCAGCAGCAAGTGTC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CL2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CCTGAACCCACTTCTGCTTG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CL3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ACTTTGAGACGAGCAGCCAGT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CL3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TTCTGGACCCACTCCTCACT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FP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AATGGGCAGTGCTCTGGAAA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FP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TGGAGCAGGTGACAGAGCAA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XCR4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TCCTCTTTGTCATCACGCTTC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XCR4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GATGAGGACACTGCTGTAGAG</w:t>
            </w:r>
          </w:p>
        </w:tc>
      </w:tr>
      <w:tr w:rsidR="00D92116" w:rsidRPr="00D92116" w:rsidTr="00D92116">
        <w:trPr>
          <w:trHeight w:val="26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YP27A1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TGCTGCCTTTCTGGAAGCGAT</w:t>
            </w:r>
          </w:p>
        </w:tc>
      </w:tr>
      <w:tr w:rsidR="00D92116" w:rsidRPr="00D92116" w:rsidTr="00D92116">
        <w:trPr>
          <w:trHeight w:val="264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YP27A1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AGCCAGACACCTGGATGCCAT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DDX58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ACCTCAGTTGCTGATGAAGG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DDX58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TCAGAAGGAAGCACTTGCTAC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DPEP2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TGTGCAACAGTGCTCGGAAT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DPEP2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AGTGGACACATTGGCTGATG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FAS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GACCCAGAATACCAAGTGCA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FAS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TTGCTGGTGAGTGTGCATTC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FOSL2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AAGAGGAGGAGAAGCGTCGCAT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FOSL2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CTCAGCAATCTCCTTCTGCA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PX3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ACGGAGCCCTCACCATTGAT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PX3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AGACCGAATGGTGCAAGCTCT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ICAM1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AGCGGCTGACGTGTGCAGTAAT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ICAM1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CTGAGACCTCTGGCTTCGTCA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ITGA5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CCGATTCACATCGCTCTCAA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ITGA5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TCTTCTCCACAGTCCAGCAA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ITPRIP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AGAACCTGCTGTGTGCCACAGA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ITPRIP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AGGTCGAACTCGTACTTGTG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KIAA0825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CGTCAGAGTTTGTGCTACAAG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KIAA0825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AGGAGGCAGAATGGTCCAGA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MBOAT2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GGTATGACGAAAATGGAGCAG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MBOAT2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TTTTGAGCCAAAGAGCTGTCT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MCTP1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GACAAAGATGCTGGGAAAAGG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MCTP1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TGATGCTGTCAGAGTGACCA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MXD1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ACCTGAAGAGGCAGCTGGAGAA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MXD1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AGATAGTCCGTGCTCTCCACGT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NAMPT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AGGGTTACAAGTTGCTGCCAC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NAMPT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TCCACCAGAACCGAAGGCAAT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NCF1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AATGGCAGGACCTGTCGGAGAA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NCF1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CTGTTCTCTGGATTGATCGC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P2RY13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CCGACTTGATAATGACACTCAT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P2RY13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CTAACAGCACGATGCCCACAT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PCSK5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GTGGAGAGCACAGACCGACAA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PCSK5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ACAACGACGTGCTCCAGGTAGT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PLAUR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CACTCAGAGAAGACCAACAG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PLAUR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TAACGGCTTCGGGAATAGGT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PRAM1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CGTGGATATGCAGAGCTTTC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PRAM1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GGTTCCACATCGTCATACAG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RELL1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CCCACTAACAAGTCCAGAGA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RELL1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AGACATCAGGCTTCTCCGTT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RGS2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TCTACTCCTGGGAAGCCCAAA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RGS2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TGCTGGCTAGCAGCTCGTCAA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RNF175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TGCTGGTTCAGTGGAGACAGA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RNF175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CCACATAGACAGAAACCGCCA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SCARF1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AGCTACCGTGTCCAGGATGAAG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SCARF1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GCTCGATGAAGCTGTGGTTGA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SLC2A14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AATCGGCTCTTTCCAGTTTGG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SLC2A14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AAGGACCAGAGATTCGTGAG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SOD2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TGGACAAACCTCAGCCCTAA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SOD2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AACCTGAGCCTTGGACACCAA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LR2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TTCACTCAGGAGCAGCAAGCA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LR2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ACACCAGTGCTGTCCTGTGACA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LR6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ACTGACCTTCCTGGATGTGGCA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LR6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GACCTCATCTTCTGGCAGCT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MEM130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CTCCTATCTCACTAAGACCGT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MEM130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ACGGAGTCTTCAGTCACCAT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NFAIP6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CACCTACGCAGAAGCTAAGG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NFAIP6-R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TCCAACTCTGCCCTTAGCCAT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VEGFA-F</w:t>
            </w:r>
          </w:p>
        </w:tc>
        <w:tc>
          <w:tcPr>
            <w:tcW w:w="3599" w:type="dxa"/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GCCACTACTGTGCCTTTGAGTC</w:t>
            </w:r>
          </w:p>
        </w:tc>
      </w:tr>
      <w:tr w:rsidR="00D92116" w:rsidRPr="00D92116" w:rsidTr="00D92116">
        <w:trPr>
          <w:trHeight w:val="276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VEGFA-R</w:t>
            </w:r>
          </w:p>
        </w:tc>
        <w:tc>
          <w:tcPr>
            <w:tcW w:w="3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116" w:rsidRPr="00D92116" w:rsidRDefault="00D92116" w:rsidP="00D92116">
            <w:pPr>
              <w:widowControl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2116">
              <w:rPr>
                <w:rFonts w:ascii="Arial" w:eastAsia="宋体" w:hAnsi="Arial" w:cs="Arial"/>
                <w:color w:val="000000"/>
                <w:kern w:val="0"/>
                <w:sz w:val="22"/>
              </w:rPr>
              <w:t>CCCTCAGAGAATCGCCAGTACT</w:t>
            </w:r>
          </w:p>
        </w:tc>
      </w:tr>
    </w:tbl>
    <w:p w:rsidR="00AF2708" w:rsidRPr="00AF2708" w:rsidRDefault="00AF2708">
      <w:pPr>
        <w:rPr>
          <w:rFonts w:ascii="Arial" w:hAnsi="Arial" w:cs="Arial"/>
          <w:szCs w:val="21"/>
        </w:rPr>
      </w:pPr>
    </w:p>
    <w:sectPr w:rsidR="00AF2708" w:rsidRPr="00AF27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wNDY1AgJzA2MjSyUdpeDU4uLM/DyQAqNaAFAzy3EsAAAA"/>
  </w:docVars>
  <w:rsids>
    <w:rsidRoot w:val="004C017D"/>
    <w:rsid w:val="001E015C"/>
    <w:rsid w:val="004C017D"/>
    <w:rsid w:val="00572588"/>
    <w:rsid w:val="009B4A8E"/>
    <w:rsid w:val="00AF2708"/>
    <w:rsid w:val="00B42659"/>
    <w:rsid w:val="00BA2BA2"/>
    <w:rsid w:val="00D92116"/>
    <w:rsid w:val="00F0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0CF87D-3020-4001-8843-DFBBA46D9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1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67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办公专用</dc:creator>
  <cp:keywords/>
  <dc:description/>
  <cp:lastModifiedBy>办公专用</cp:lastModifiedBy>
  <cp:revision>5</cp:revision>
  <dcterms:created xsi:type="dcterms:W3CDTF">2023-07-24T07:26:00Z</dcterms:created>
  <dcterms:modified xsi:type="dcterms:W3CDTF">2023-11-11T06:12:00Z</dcterms:modified>
</cp:coreProperties>
</file>